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BBD7" w14:textId="79CDD6D1" w:rsidR="00396167" w:rsidRPr="006F393E" w:rsidRDefault="006C5ED8" w:rsidP="006C5ED8">
      <w:pPr>
        <w:widowControl/>
        <w:spacing w:before="100" w:beforeAutospacing="1" w:after="100" w:afterAutospacing="1"/>
        <w:outlineLvl w:val="2"/>
        <w:rPr>
          <w:rFonts w:eastAsia="Times New Roman"/>
          <w:b/>
          <w:bCs/>
          <w:kern w:val="0"/>
          <w:sz w:val="22"/>
          <w:lang w:val="en-GB"/>
        </w:rPr>
      </w:pPr>
      <w:bookmarkStart w:id="0" w:name="_Hlk193727167"/>
      <w:r w:rsidRPr="006C5ED8">
        <w:rPr>
          <w:rFonts w:eastAsia="Times New Roman"/>
          <w:b/>
          <w:bCs/>
          <w:kern w:val="0"/>
          <w:sz w:val="24"/>
          <w:szCs w:val="24"/>
        </w:rPr>
        <w:t xml:space="preserve">Supplemental Digital Content Table </w:t>
      </w:r>
      <w:bookmarkEnd w:id="0"/>
      <w:r w:rsidRPr="006C5ED8">
        <w:rPr>
          <w:rFonts w:eastAsia="Times New Roman"/>
          <w:b/>
          <w:bCs/>
          <w:kern w:val="0"/>
          <w:sz w:val="24"/>
          <w:szCs w:val="24"/>
        </w:rPr>
        <w:t>1</w:t>
      </w:r>
      <w:r w:rsidR="00396167" w:rsidRPr="006F393E">
        <w:rPr>
          <w:rFonts w:eastAsia="Times New Roman"/>
          <w:b/>
          <w:bCs/>
          <w:kern w:val="0"/>
          <w:sz w:val="24"/>
          <w:szCs w:val="24"/>
          <w:lang w:val="en-GB"/>
        </w:rPr>
        <w:t xml:space="preserve"> Medication Use for Hypertension Management Between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2175"/>
        <w:gridCol w:w="2977"/>
        <w:gridCol w:w="689"/>
        <w:gridCol w:w="893"/>
      </w:tblGrid>
      <w:tr w:rsidR="00396167" w14:paraId="7227A84F" w14:textId="77777777" w:rsidTr="0039616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5E24D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rPr>
                <w:b/>
                <w:bCs/>
              </w:rPr>
              <w:t>Medication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376A7B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rPr>
                <w:b/>
                <w:bCs/>
              </w:rPr>
              <w:t>Control group (n=1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FCC799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rPr>
                <w:b/>
                <w:bCs/>
              </w:rPr>
              <w:t>Adverse outcome group (n=1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22D65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145C59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96167" w14:paraId="19DEF1C5" w14:textId="77777777" w:rsidTr="00396167">
        <w:tc>
          <w:tcPr>
            <w:tcW w:w="0" w:type="auto"/>
            <w:tcBorders>
              <w:bottom w:val="nil"/>
            </w:tcBorders>
            <w:vAlign w:val="center"/>
          </w:tcPr>
          <w:p w14:paraId="7670C0B4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Magnesium sulfa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9DA9B5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65 (98.80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846962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83 (99.46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CBAC45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0.4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9C9A79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0.506</w:t>
            </w:r>
          </w:p>
        </w:tc>
      </w:tr>
      <w:tr w:rsidR="00396167" w14:paraId="585C333E" w14:textId="77777777" w:rsidTr="0039616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DD5EE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Nifedip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34CA3F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63 (97.6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FDB55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82 (98.9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E1CE1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0.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6A4C6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0.345</w:t>
            </w:r>
          </w:p>
        </w:tc>
      </w:tr>
      <w:tr w:rsidR="00396167" w14:paraId="411013E8" w14:textId="77777777" w:rsidTr="00396167">
        <w:tc>
          <w:tcPr>
            <w:tcW w:w="0" w:type="auto"/>
            <w:tcBorders>
              <w:top w:val="nil"/>
            </w:tcBorders>
            <w:vAlign w:val="center"/>
          </w:tcPr>
          <w:p w14:paraId="6426C057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Labetal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ADBC3F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67 (100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1B9347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84 (100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EDF531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0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E42FF2" w14:textId="77777777" w:rsidR="00396167" w:rsidRDefault="00396167" w:rsidP="006F393E">
            <w:pPr>
              <w:widowControl/>
              <w:spacing w:before="100" w:beforeAutospacing="1" w:after="100" w:afterAutospacing="1"/>
              <w:jc w:val="left"/>
              <w:outlineLvl w:val="2"/>
              <w:rPr>
                <w:rFonts w:eastAsia="Times New Roman"/>
                <w:b/>
                <w:bCs/>
                <w:kern w:val="0"/>
                <w:sz w:val="27"/>
                <w:szCs w:val="27"/>
              </w:rPr>
            </w:pPr>
            <w:r>
              <w:t>1.000</w:t>
            </w:r>
          </w:p>
        </w:tc>
      </w:tr>
    </w:tbl>
    <w:p w14:paraId="1AA412A5" w14:textId="77777777" w:rsidR="00847377" w:rsidRPr="00DF09AA" w:rsidRDefault="00847377" w:rsidP="00D96F31">
      <w:pPr>
        <w:spacing w:line="360" w:lineRule="auto"/>
        <w:rPr>
          <w:sz w:val="24"/>
          <w:szCs w:val="24"/>
        </w:rPr>
      </w:pPr>
    </w:p>
    <w:sectPr w:rsidR="00847377" w:rsidRPr="00DF0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0A2CC" w14:textId="77777777" w:rsidR="000C2E74" w:rsidRDefault="000C2E74" w:rsidP="006C5ED8">
      <w:r>
        <w:separator/>
      </w:r>
    </w:p>
  </w:endnote>
  <w:endnote w:type="continuationSeparator" w:id="0">
    <w:p w14:paraId="5F885D8F" w14:textId="77777777" w:rsidR="000C2E74" w:rsidRDefault="000C2E74" w:rsidP="006C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CF9FE" w14:textId="77777777" w:rsidR="000C2E74" w:rsidRDefault="000C2E74" w:rsidP="006C5ED8">
      <w:r>
        <w:separator/>
      </w:r>
    </w:p>
  </w:footnote>
  <w:footnote w:type="continuationSeparator" w:id="0">
    <w:p w14:paraId="03D1551A" w14:textId="77777777" w:rsidR="000C2E74" w:rsidRDefault="000C2E74" w:rsidP="006C5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E2NGM0YzdmODlhNGIyNjhmYThjMWEyMTNmOTEwMzUifQ=="/>
  </w:docVars>
  <w:rsids>
    <w:rsidRoot w:val="0F0F759E"/>
    <w:rsid w:val="000C2E74"/>
    <w:rsid w:val="0016097F"/>
    <w:rsid w:val="00396167"/>
    <w:rsid w:val="004F6B15"/>
    <w:rsid w:val="006C51AA"/>
    <w:rsid w:val="006C5ED8"/>
    <w:rsid w:val="007179F2"/>
    <w:rsid w:val="00847377"/>
    <w:rsid w:val="00BA65E8"/>
    <w:rsid w:val="00CF0EC0"/>
    <w:rsid w:val="00D96F31"/>
    <w:rsid w:val="00DF09AA"/>
    <w:rsid w:val="00FE4501"/>
    <w:rsid w:val="08E22939"/>
    <w:rsid w:val="0F0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60D94"/>
  <w15:docId w15:val="{DC8FEA6F-A479-4F05-844F-0492C051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qFormat/>
    <w:rPr>
      <w:rFonts w:ascii="Calibri" w:eastAsia="微软雅黑" w:hAnsi="Calibri" w:cs="黑体"/>
    </w:rPr>
  </w:style>
  <w:style w:type="table" w:styleId="a3">
    <w:name w:val="Table Grid"/>
    <w:basedOn w:val="a1"/>
    <w:uiPriority w:val="39"/>
    <w:rsid w:val="00396167"/>
    <w:pPr>
      <w:widowControl w:val="0"/>
      <w:jc w:val="both"/>
    </w:pPr>
    <w:rPr>
      <w:rFonts w:ascii="Times New Roman" w:eastAsia="宋体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5E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C5ED8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6C5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C5ED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_ll</dc:creator>
  <cp:lastModifiedBy>王雯茹</cp:lastModifiedBy>
  <cp:revision>8</cp:revision>
  <dcterms:created xsi:type="dcterms:W3CDTF">2024-10-18T05:55:00Z</dcterms:created>
  <dcterms:modified xsi:type="dcterms:W3CDTF">2025-03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A567B1EF56B41249C0A564458F03970_11</vt:lpwstr>
  </property>
</Properties>
</file>